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3350"/>
        <w:gridCol w:w="3069"/>
      </w:tblGrid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war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verse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on 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GTAGCCTCCCTTAATGAC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TACTCTCAAGGAAGGGG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on 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AGCAAAACCAGGCACAG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GCTGCTCCCCAAATT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on 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CACACCCAGATTCTAGTCC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AAAGCAATGCCCAGA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on 4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TTGTCAGAATATTGCTTCG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TGGTGTCCTAACCCTTG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on 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CACATGCTCTATGCGTGG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TGCAACTGCTCAGG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on 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AAGCTTGGTCTTTCTCTTAGG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ACTTCATGGTCCTTG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09:02:00Z</dcterms:created>
  <dc:creator>Dr. Weidinger</dc:creator>
  <dc:description/>
  <cp:keywords/>
  <dc:language>en-US</dc:language>
  <cp:lastModifiedBy>Dr. Weidinger</cp:lastModifiedBy>
  <dcterms:modified xsi:type="dcterms:W3CDTF">2008-07-15T09:12:00Z</dcterms:modified>
  <cp:revision>2</cp:revision>
  <dc:subject/>
  <dc:title>Forward</dc:title>
</cp:coreProperties>
</file>